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C4146" w14:textId="418882F3" w:rsidR="004F1826" w:rsidRPr="00BC7951" w:rsidRDefault="00BC7951">
      <w:pPr>
        <w:spacing w:line="360" w:lineRule="auto"/>
        <w:rPr>
          <w:rFonts w:ascii="Times New Roman" w:eastAsia="Times New Roman" w:hAnsi="Times New Roman" w:cs="Times New Roman"/>
          <w:b/>
          <w:bCs/>
          <w:highlight w:val="white"/>
          <w:u w:val="single"/>
        </w:rPr>
      </w:pPr>
      <w:r w:rsidRPr="00BC7951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Supplemental Materials</w:t>
      </w:r>
    </w:p>
    <w:p w14:paraId="05094427" w14:textId="4B63FA49" w:rsidR="00BC7951" w:rsidRDefault="00BC7951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Full sample details of races to be included in the study.</w:t>
      </w:r>
    </w:p>
    <w:p w14:paraId="0F36A5B0" w14:textId="77777777" w:rsidR="00BC7951" w:rsidRDefault="00BC7951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925"/>
        <w:gridCol w:w="3315"/>
      </w:tblGrid>
      <w:tr w:rsidR="00BC7951" w14:paraId="7E33A23C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133F2" w14:textId="02618FB5" w:rsidR="00BC7951" w:rsidRPr="00CD129F" w:rsidRDefault="00BC7951" w:rsidP="00E0192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129F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CD37" w14:textId="70BE26FB" w:rsidR="00BC7951" w:rsidRPr="00CD129F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CD129F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UMRO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8C06" w14:textId="5C55AEC2" w:rsidR="00BC7951" w:rsidRPr="00CD129F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CD129F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Web resources</w:t>
            </w:r>
          </w:p>
        </w:tc>
      </w:tr>
      <w:tr w:rsidR="00BC7951" w14:paraId="4867E211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D7C08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mont 10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E9F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Vermont Adaptive 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79C3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vermont100.com/</w:t>
            </w:r>
          </w:p>
        </w:tc>
      </w:tr>
      <w:tr w:rsidR="00BC7951" w14:paraId="35B34285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870CE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R330 - Tor d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éants</w:t>
            </w:r>
            <w:proofErr w:type="spellEnd"/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656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Valle d'Aosta Trailer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0C37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torxtrail.com/</w:t>
            </w:r>
          </w:p>
        </w:tc>
      </w:tr>
      <w:tr w:rsidR="00BC7951" w14:paraId="3545CA58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BA60F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alpine Ru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5AB4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 B Event Company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6947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transalpine-run.com/</w:t>
            </w:r>
          </w:p>
        </w:tc>
      </w:tr>
      <w:tr w:rsidR="00BC7951" w14:paraId="30DB2486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06DFB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dville Trail 100 Ru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121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Life Time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Inc.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043B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leadvilleraceseries.com/run/leadvilletrail100run/</w:t>
            </w:r>
          </w:p>
        </w:tc>
      </w:tr>
      <w:tr w:rsidR="00BC7951" w14:paraId="48B47D28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50165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rt 10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5BE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Hurt Inc. 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83F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hurt100.com/</w:t>
            </w:r>
          </w:p>
        </w:tc>
      </w:tr>
      <w:tr w:rsidR="00BC7951" w14:paraId="0B054B79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241BF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MB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0A89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TMB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14E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utmb.world/</w:t>
            </w:r>
          </w:p>
        </w:tc>
      </w:tr>
      <w:tr w:rsidR="00BC7951" w14:paraId="390A3BD1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D1B19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ira Island Ultra-Trail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8C7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Club di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ontanh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Do Funchal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5B4B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miutmadeira.com/</w:t>
            </w:r>
          </w:p>
        </w:tc>
      </w:tr>
      <w:tr w:rsidR="00BC7951" w14:paraId="26E439AB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58629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ltra Tour Monte Ros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A67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KORA Explore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04D6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ultratourmonterosa.com/</w:t>
            </w:r>
          </w:p>
        </w:tc>
      </w:tr>
      <w:tr w:rsidR="00BC7951" w14:paraId="5E7199A1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52A3E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pine Ra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4D3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ontaine Spine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FAE9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thespinerace.com/</w:t>
            </w:r>
          </w:p>
        </w:tc>
      </w:tr>
      <w:tr w:rsidR="00BC7951" w14:paraId="327F636E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F9F49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agon's Back Ra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9FA5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Oure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Event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348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dragonsbackrace.com/</w:t>
            </w:r>
          </w:p>
        </w:tc>
      </w:tr>
      <w:tr w:rsidR="00BC7951" w14:paraId="7ECCBBEA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164FDF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athon Des Sables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00D7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tlantid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Organisation</w:t>
            </w:r>
            <w:proofErr w:type="spellEnd"/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4285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marathondessables.com/</w:t>
            </w:r>
          </w:p>
        </w:tc>
      </w:tr>
      <w:tr w:rsidR="00BC7951" w14:paraId="1603D710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1FB31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nd Raid De La Réunio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51F4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ssociation</w:t>
            </w:r>
          </w:p>
          <w:p w14:paraId="413ADE99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Le Grand Raid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6F13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grandraid-reunion.com/</w:t>
            </w:r>
          </w:p>
        </w:tc>
      </w:tr>
      <w:tr w:rsidR="00BC7951" w14:paraId="2793FB31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E4C44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Highland Way Ra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A32C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West Highland Way Race</w:t>
            </w:r>
          </w:p>
          <w:p w14:paraId="05A099F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51E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esthighlandwayrace.org/</w:t>
            </w:r>
          </w:p>
        </w:tc>
      </w:tr>
      <w:tr w:rsidR="00BC7951" w14:paraId="6C936636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857A5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rades Maratho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54C6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rades Marathon Association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DEE9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comrades.com/</w:t>
            </w:r>
          </w:p>
        </w:tc>
      </w:tr>
      <w:tr w:rsidR="00BC7951" w14:paraId="367F77A9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51016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dwa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aces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208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venturecorp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Inc.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3468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badwater.com/</w:t>
            </w:r>
          </w:p>
        </w:tc>
      </w:tr>
      <w:tr w:rsidR="00BC7951" w14:paraId="788134FD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E6E3A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vare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ltra Trail 50K, 80K, 120K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8D1F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TMB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C73C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lavaredo.utmb.world/</w:t>
            </w:r>
          </w:p>
        </w:tc>
      </w:tr>
      <w:tr w:rsidR="00BC7951" w14:paraId="2AC5B211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AD935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artathl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ltra Ra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6D24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Spartathalon</w:t>
            </w:r>
            <w:proofErr w:type="spellEnd"/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E254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spartathlon.gr/en/home/</w:t>
            </w:r>
          </w:p>
        </w:tc>
      </w:tr>
      <w:tr w:rsidR="00BC7951" w14:paraId="436F11C3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4D1242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ltra X Races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774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World Ultra Corporation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7CB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ultra-x.co/</w:t>
            </w:r>
          </w:p>
        </w:tc>
      </w:tr>
      <w:tr w:rsidR="00BC7951" w14:paraId="5B09FD6D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93B09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xtreme Adventure Races (Fire &amp; Ice, Viking, Annapurna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8FE6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xtreme Adventure Race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5D44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extremeadventureraces.com/</w:t>
            </w:r>
          </w:p>
        </w:tc>
      </w:tr>
      <w:tr w:rsidR="00BC7951" w14:paraId="2625D7DB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C2507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aw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ltramaratho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3CA1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TMB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EA72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tarawera.utmb.world/</w:t>
            </w:r>
          </w:p>
        </w:tc>
      </w:tr>
      <w:tr w:rsidR="00BC7951" w14:paraId="230239AD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6A821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ane Lapland Arctic Ultr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BCF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he Great Outdoor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8522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lapland.arcticultra.de/</w:t>
            </w:r>
          </w:p>
        </w:tc>
      </w:tr>
      <w:tr w:rsidR="00BC7951" w14:paraId="6B0B08D6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B70E6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lklands Ultr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F33B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mbat Stres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09C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combatstress.org.uk/support-us/falklands-ultra</w:t>
            </w:r>
          </w:p>
        </w:tc>
      </w:tr>
      <w:tr w:rsidR="00BC7951" w14:paraId="083B1B6E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EF441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ansgrancanaria</w:t>
            </w:r>
            <w:proofErr w:type="spellEnd"/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147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Arista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ventos</w:t>
            </w:r>
            <w:proofErr w:type="spellEnd"/>
          </w:p>
          <w:p w14:paraId="2097E61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C7C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transgrancanaria.net/en/</w:t>
            </w:r>
          </w:p>
        </w:tc>
      </w:tr>
      <w:tr w:rsidR="00BC7951" w14:paraId="504799E8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80C86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 Atlas Maratho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480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hansal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Event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C641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transatlasmarathon.net/</w:t>
            </w:r>
          </w:p>
        </w:tc>
      </w:tr>
      <w:tr w:rsidR="00BC7951" w14:paraId="4B6F9A23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84181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velina Jundred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E51B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ravaipa Running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FE39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aravaiparunning.com/network/javelinajundred/</w:t>
            </w:r>
          </w:p>
        </w:tc>
      </w:tr>
      <w:tr w:rsidR="00BC7951" w14:paraId="3004A130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90ADB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sert RAT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okopelli</w:t>
            </w:r>
            <w:proofErr w:type="spellEnd"/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3AB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Gemini Adventure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53E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geminiadventures.com/run/desert-rats-150</w:t>
            </w:r>
          </w:p>
        </w:tc>
      </w:tr>
      <w:tr w:rsidR="00BC7951" w14:paraId="7E5E90BE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A86C1B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l Verbier St-Bernard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0E18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TMB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70B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verbier.utmb.world/</w:t>
            </w:r>
          </w:p>
        </w:tc>
      </w:tr>
      <w:tr w:rsidR="00BC7951" w14:paraId="0791B30A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3CEEC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Grand 2 Grand Ultra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FDFE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Grand 2 Grand Ultra 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ACF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g2gultra.com/</w:t>
            </w:r>
          </w:p>
        </w:tc>
      </w:tr>
      <w:tr w:rsidR="00BC7951" w14:paraId="5E778B58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E2D4B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 Dog 12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8BF6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Fatdo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Management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1DA2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fatdog120.ca/</w:t>
            </w:r>
          </w:p>
        </w:tc>
      </w:tr>
      <w:tr w:rsidR="00BC7951" w14:paraId="0F7756D6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9915A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ge Waterfalls 50K, 100K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F02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aybreak Racing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F1F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daybreakracing.com/gorge-waterfalls</w:t>
            </w:r>
          </w:p>
        </w:tc>
      </w:tr>
      <w:tr w:rsidR="00BC7951" w14:paraId="37AEFFDC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B10A1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mish 5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D5DF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ast Mountain Trail Running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7658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squamish50.com/</w:t>
            </w:r>
          </w:p>
        </w:tc>
      </w:tr>
      <w:tr w:rsidR="00BC7951" w14:paraId="0E71E538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A785B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adian Death Ra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284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inister Sport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0BBA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sinistersports.ca/</w:t>
            </w:r>
          </w:p>
        </w:tc>
      </w:tr>
      <w:tr w:rsidR="00BC7951" w14:paraId="45018248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3588E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liburton Forest Races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16C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Haliburton Forest Trail Ultra 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A0CD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www.haliburtonforest100.org/</w:t>
            </w:r>
          </w:p>
        </w:tc>
      </w:tr>
      <w:tr w:rsidR="00BC7951" w14:paraId="7EB9CE7B" w14:textId="77777777" w:rsidTr="00BC7951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FEBA1" w14:textId="77777777" w:rsidR="00BC7951" w:rsidRDefault="00BC7951" w:rsidP="00E0192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drock 10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79C6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ardrock Hundred Board of Director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6530" w14:textId="77777777" w:rsidR="00BC7951" w:rsidRDefault="00BC7951" w:rsidP="00E019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ttps://hardrock100.com/</w:t>
            </w:r>
          </w:p>
        </w:tc>
      </w:tr>
    </w:tbl>
    <w:p w14:paraId="04D1A0A9" w14:textId="77777777" w:rsidR="004F1826" w:rsidRDefault="004F1826">
      <w:pPr>
        <w:spacing w:line="360" w:lineRule="auto"/>
        <w:rPr>
          <w:rFonts w:ascii="Times New Roman" w:eastAsia="Times New Roman" w:hAnsi="Times New Roman" w:cs="Times New Roman"/>
        </w:rPr>
      </w:pPr>
    </w:p>
    <w:sectPr w:rsidR="004F182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826"/>
    <w:rsid w:val="004F1826"/>
    <w:rsid w:val="00BC7951"/>
    <w:rsid w:val="00CD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6D47C"/>
  <w15:docId w15:val="{C98686C9-6BC8-40D9-A667-378EFB27E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Alexander James (FPD)</dc:creator>
  <cp:lastModifiedBy>Smith, Alexander James (FPD)</cp:lastModifiedBy>
  <cp:revision>3</cp:revision>
  <dcterms:created xsi:type="dcterms:W3CDTF">2024-03-12T14:59:00Z</dcterms:created>
  <dcterms:modified xsi:type="dcterms:W3CDTF">2024-03-12T14:59:00Z</dcterms:modified>
</cp:coreProperties>
</file>